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rPr/>
      </w:pPr>
      <w:r>
        <w:rPr>
          <w:b/>
          <w:color w:val="000000"/>
          <w:sz w:val="18"/>
          <w:szCs w:val="18"/>
          <w:lang w:val="en-US"/>
        </w:rPr>
        <w:t>Mouse           ATGGAGAGCTCCCGCCTGCGGCTGCTACCCCTCCTGGGCGCCGCCCTGCTGCTACTG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ATGGAGAGCTCCCGCCTGCGGCTGCTACCCGTCCTGGGCGCCGCCCTACTGCTGCTG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ATGGAGAGCTCCCGCGTGAGGCTGCTGCCCCTCCTGGGCGCCGCCCTGCTGCTGATG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************ ** ******* *** **************** ***** 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CCTTTGCTGGGTGCCCGTGCCCAGGAGGACGCCGAGCTGCAGCCCCGAGCCCTGGACATC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CCTTTGCTGGGTGCCGGTGCCCAGGAGGATGCCGAGCTGCAGCCCCGAGCCCTGGACATC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CCTCTGTTGGGTACCCGTGCCCAGGAGGACGCCGAGCTCCAGCCCCGAGCCCTGGACATC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 ** ***** ** ************* ******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FFFF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                                 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eastAsia="es-CL"/>
        </w:rPr>
        <w:t>5’ -en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TACTCTGCCGTGGATGATGCGTCCCACGAGAAGGAGC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eastAsia="es-CL"/>
        </w:rPr>
        <w:t>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agtatttccctcgcctcg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TACTCTGCCGTGGATGATGCGTCCCATGAGAAGGAGC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eastAsia="es-CL"/>
        </w:rPr>
        <w:t>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agtatttccctcgcctcg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TACTCTGCCGTGGATGATGCCTCCCACGAGAAGGAGC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eastAsia="es-CL"/>
        </w:rPr>
        <w:t>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ggtattcccctcgctct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 xml:space="preserve">******************** ***** *************** ***** ******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ggttcccccactggactaccacagggtccttgct-ttgcgtgcgtccccct-----ctat 2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ggtttgcc--ctgggctgccacgggacccttgct-ttgcgtgcgtccctct-----ccac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gaccccct---tgagctgtcgccttgtctcttctcttgcacgcctccctcctccccccac 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 xml:space="preserve">*     *    **  **  * *     *  * ** ****  ** **** *      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ccc-agtcccatcccagaaggcagagcccctgacgctggattaaaaaaaaaaaagtaccc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ccc-agtcccatcccagaaggcagagaccctgac--tggatttaaaaaaaaatagt---c 2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ccccactcctattcccagagtcagggcgcggggagctgagcgcaacg-----------cc 2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 * *** ** **   ** *** *  *  *    **     **        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tgggtaccctctaccagacaaaga-tattt-gagttcacgggctgcgggctgtctgtcga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tgggtaccctctgccagacaaaga-tattt-gagttcatgggctgcgggctgcctgtcga 3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caggcacccactgccatccgaagagcgtctcgagctcacgggctcctggcagtctgttga 3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 **** ** ***  * ****   * * *** *** ***** * *** * *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gcgaatccctagttgtggccggtctgggcagtgtgctccttggaggctctggaaggtgag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gcgaatccctagttgtggccagtctgggcactgtgcgccttgaaggctctagaagatgag 4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gcgaatccctcatcccggcccctctgagcaacagggaccccagcggctcagagacccgcg 4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*******  *   ****  **** ***    *  **     *****    *  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gtcaggtctagggactttgcccgcctggcttcctttccaccagtatctactcccctttgt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gtcaggactagggactttgcctgccagacttcctctccaccagtatcttctcccctttgt 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gtcagtacctgggacagcgtccgctaagtttccacccctcgaccatt-----ccctgtgt 4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**  *  *****   * * **     ****   ** * *  **      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cccccgagtcctgctgccccgcggttgtgtgtcccgggctccttataact-gggctgaaa 5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cccccgagtcccgctaccccgcggttgtatttcccgggctccctataact-gggctgaaa 5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ccgcggagtcccaccgcagagtgcgtgtgggtccggggctccttataactagggctggaa 5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 * ******  *  *   * *  ***   *** ******* ******* ***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s-CL"/>
        </w:rPr>
        <w:t>Proximal 3’ -en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gtgagcacctgcgctgggctc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s-CL"/>
        </w:rPr>
        <w:t>a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caaggcggcaacttcgggctcccg-gcgctatgt 5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gtgagcacctgcgctgggctc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s-CL"/>
        </w:rPr>
        <w:t>a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caaggcggcaacttcgggctcccg-gcgctgtgt 5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gtgcgcacctgggctgggctc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s-CL"/>
        </w:rPr>
        <w:t>a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cc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ag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c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aa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ct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a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gc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c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u w:val="single"/>
          <w:lang w:eastAsia="es-CL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cg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lang w:eastAsia="es-CL"/>
        </w:rPr>
        <w:t>t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gt 5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*** ******* ***************************** ******   *** 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s-CL"/>
        </w:rPr>
        <w:t>Distal 3’ -en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 xml:space="preserve">Mouse  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 xml:space="preserve">         </w:t>
      </w:r>
      <w:r>
        <w:rPr>
          <w:rFonts w:eastAsia="Times New Roman" w:cs="Courier New" w:ascii="Courier New" w:hAnsi="Courier New"/>
          <w:b/>
          <w:sz w:val="18"/>
          <w:szCs w:val="18"/>
          <w:lang w:eastAsia="es-CL"/>
        </w:rPr>
        <w:t>tgc</w:t>
      </w:r>
      <w:r>
        <w:rPr>
          <w:rFonts w:eastAsia="Times New Roman" w:cs="Courier New" w:ascii="Courier New" w:hAnsi="Courier New"/>
          <w:b/>
          <w:sz w:val="18"/>
          <w:szCs w:val="18"/>
          <w:highlight w:val="darkGray"/>
          <w:lang w:eastAsia="es-CL"/>
        </w:rPr>
        <w:t>ag</w:t>
      </w:r>
      <w:r>
        <w:rPr>
          <w:rFonts w:eastAsia="Times New Roman" w:cs="Courier New" w:ascii="Courier New" w:hAnsi="Courier New"/>
          <w:b/>
          <w:sz w:val="18"/>
          <w:szCs w:val="18"/>
          <w:lang w:eastAsia="es-CL"/>
        </w:rPr>
        <w:t>ATCGAAGCGTTGCAAGAAGTCCTGAAGAAGCTCAAGAGTAAACGCATTCCGATCT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 xml:space="preserve"> 6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  <w:lang w:eastAsia="es-CL"/>
        </w:rPr>
        <w:t>Rat             tgc</w:t>
      </w:r>
      <w:r>
        <w:rPr>
          <w:rFonts w:eastAsia="Times New Roman" w:cs="Courier New" w:ascii="Courier New" w:hAnsi="Courier New"/>
          <w:sz w:val="18"/>
          <w:szCs w:val="18"/>
          <w:highlight w:val="darkGray"/>
          <w:lang w:eastAsia="es-CL"/>
        </w:rPr>
        <w:t>ag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ATTGAAGCGCTGCAGGAAGTCCTGAAGAAGCTCAAGAGTAAACGCATTCCGATCT 6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  <w:lang w:eastAsia="es-CL"/>
        </w:rPr>
        <w:t>Human           t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gc</w:t>
      </w:r>
      <w:r>
        <w:rPr>
          <w:rFonts w:eastAsia="Times New Roman" w:cs="Courier New" w:ascii="Courier New" w:hAnsi="Courier New"/>
          <w:sz w:val="18"/>
          <w:szCs w:val="18"/>
          <w:highlight w:val="darkGray"/>
          <w:u w:val="single"/>
          <w:lang w:eastAsia="es-CL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darkGray"/>
          <w:lang w:eastAsia="es-CL"/>
        </w:rPr>
        <w:t>g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AT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CGA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AGC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GCT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GC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AGA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AGT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CTT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GA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GAA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GCT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es-CL"/>
        </w:rPr>
        <w:t>CAA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GAG</w:t>
      </w:r>
      <w:r>
        <w:rPr>
          <w:rFonts w:eastAsia="Times New Roman" w:cs="Courier New" w:ascii="Courier New" w:hAnsi="Courier New"/>
          <w:color w:val="FF0000"/>
          <w:sz w:val="18"/>
          <w:szCs w:val="18"/>
          <w:u w:val="single"/>
          <w:lang w:eastAsia="es-CL"/>
        </w:rPr>
        <w:t>TAA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ACGTGTTCCCATCT 6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8"/>
          <w:szCs w:val="18"/>
          <w:lang w:eastAsia="es-CL"/>
        </w:rPr>
      </w:pPr>
      <w:r>
        <w:rPr>
          <w:rFonts w:eastAsia="Courier New" w:cs="Courier New" w:ascii="Courier New" w:hAnsi="Courier New"/>
          <w:sz w:val="18"/>
          <w:szCs w:val="18"/>
          <w:lang w:eastAsia="es-CL"/>
        </w:rPr>
        <w:t xml:space="preserve">                </w:t>
      </w:r>
      <w:r>
        <w:rPr>
          <w:rFonts w:eastAsia="Times New Roman" w:cs="Courier New" w:ascii="Courier New" w:hAnsi="Courier New"/>
          <w:sz w:val="18"/>
          <w:szCs w:val="18"/>
          <w:lang w:eastAsia="es-CL"/>
        </w:rPr>
        <w:t>******* ****** **** ****** **********************  **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eastAsia="es-CL"/>
        </w:rPr>
      </w:pPr>
      <w:r>
        <w:rPr>
          <w:rFonts w:eastAsia="Times New Roman" w:cs="Courier New" w:ascii="Courier New" w:hAnsi="Courier New"/>
          <w:sz w:val="18"/>
          <w:szCs w:val="18"/>
          <w:lang w:eastAsia="es-C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Mouse           ACGAGAAGAAGTACGGCCAAGTCCCCATG 6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Rat             ATGAGAAGAAGTACGGCCAAGTCCCCATG 6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s-CL"/>
        </w:rPr>
        <w:t>Human           ATGAGAAGAAGTATGGCCAAGTCCCCATG 6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50"/>
        <w:rPr>
          <w:rFonts w:ascii="Courier New" w:hAnsi="Courier New" w:cs="Courier New"/>
          <w:color w:val="000000"/>
          <w:sz w:val="18"/>
          <w:szCs w:val="18"/>
          <w:lang w:val="es-CL" w:eastAsia="es-CL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s-CL" w:eastAsia="es-CL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s-CL" w:eastAsia="es-CL"/>
        </w:rPr>
        <w:t>* *********** ***************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30"/>
      <w:szCs w:val="30"/>
    </w:rPr>
  </w:style>
  <w:style w:type="character" w:styleId="Ffline">
    <w:name w:val="ff_line"/>
    <w:basedOn w:val="Fuentedeprrafopredeter"/>
    <w:qFormat/>
    <w:rPr/>
  </w:style>
  <w:style w:type="character" w:styleId="InternetLink">
    <w:name w:val="Hyperlink"/>
    <w:rPr>
      <w:strike w:val="false"/>
      <w:dstrike w:val="false"/>
      <w:color w:val="002BB8"/>
      <w:u w:val="non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30"/>
      <w:szCs w:val="30"/>
      <w:lang w:val="en-US"/>
    </w:rPr>
  </w:style>
  <w:style w:type="paragraph" w:styleId="Sinespaciado">
    <w:name w:val="Sin espaciado"/>
    <w:basedOn w:val="Normal"/>
    <w:qFormat/>
    <w:pPr>
      <w:spacing w:lineRule="auto" w:line="240" w:before="0" w:after="0"/>
    </w:pPr>
    <w:rPr>
      <w:rFonts w:ascii="Cambria" w:hAnsi="Cambria" w:eastAsia="Times New Roman" w:cs="Cambria"/>
      <w:lang w:val="es-C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8:09:00Z</dcterms:created>
  <dc:creator>CEDA-UC</dc:creator>
  <dc:description/>
  <cp:keywords/>
  <dc:language>en-US</dc:language>
  <cp:lastModifiedBy>CEDA-UC</cp:lastModifiedBy>
  <dcterms:modified xsi:type="dcterms:W3CDTF">2013-02-21T18:09:00Z</dcterms:modified>
  <cp:revision>2</cp:revision>
  <dc:subject/>
  <dc:title/>
</cp:coreProperties>
</file>